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94D11" w14:textId="074A8741" w:rsidR="00132105" w:rsidRDefault="00000000">
      <w:pPr>
        <w:rPr>
          <w:rFonts w:ascii="Times New Roman" w:eastAsia="等线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b/>
          <w:color w:val="000000"/>
          <w:sz w:val="22"/>
          <w:szCs w:val="22"/>
        </w:rPr>
        <w:t xml:space="preserve"> Supplementary Table </w:t>
      </w:r>
      <w:r w:rsidR="002C4F6A">
        <w:rPr>
          <w:rFonts w:ascii="Times New Roman" w:eastAsia="等线" w:hAnsi="Times New Roman" w:cs="Times New Roman" w:hint="eastAsia"/>
          <w:b/>
          <w:color w:val="000000"/>
          <w:sz w:val="22"/>
          <w:szCs w:val="22"/>
        </w:rPr>
        <w:t>1</w:t>
      </w:r>
      <w:r w:rsidR="002C4F6A">
        <w:rPr>
          <w:rFonts w:ascii="Times New Roman" w:eastAsia="等线" w:hAnsi="Times New Roman" w:cs="Times New Roman" w:hint="eastAsia"/>
          <w:b/>
          <w:color w:val="000000"/>
          <w:sz w:val="22"/>
          <w:szCs w:val="22"/>
        </w:rPr>
        <w:t>-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</w:rPr>
        <w:t>2. Characteristics of the studies included in this meta-analysis.</w:t>
      </w:r>
    </w:p>
    <w:tbl>
      <w:tblPr>
        <w:tblW w:w="52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853"/>
        <w:gridCol w:w="1333"/>
        <w:gridCol w:w="1024"/>
        <w:gridCol w:w="1071"/>
        <w:gridCol w:w="975"/>
        <w:gridCol w:w="982"/>
        <w:gridCol w:w="1453"/>
        <w:gridCol w:w="982"/>
        <w:gridCol w:w="982"/>
        <w:gridCol w:w="982"/>
        <w:gridCol w:w="1459"/>
      </w:tblGrid>
      <w:tr w:rsidR="00132105" w14:paraId="5549FC30" w14:textId="77777777">
        <w:trPr>
          <w:trHeight w:val="312"/>
          <w:jc w:val="center"/>
        </w:trPr>
        <w:tc>
          <w:tcPr>
            <w:tcW w:w="614" w:type="pct"/>
            <w:vMerge w:val="restart"/>
            <w:shd w:val="clear" w:color="auto" w:fill="auto"/>
            <w:noWrap/>
            <w:vAlign w:val="center"/>
          </w:tcPr>
          <w:p w14:paraId="1804330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309" w:type="pct"/>
            <w:vMerge w:val="restart"/>
            <w:shd w:val="clear" w:color="auto" w:fill="auto"/>
            <w:noWrap/>
            <w:vAlign w:val="center"/>
          </w:tcPr>
          <w:p w14:paraId="7425DEA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854" w:type="pct"/>
            <w:gridSpan w:val="2"/>
            <w:vMerge w:val="restart"/>
            <w:shd w:val="clear" w:color="auto" w:fill="auto"/>
            <w:vAlign w:val="center"/>
          </w:tcPr>
          <w:p w14:paraId="6BDB30A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edian age (year)</w:t>
            </w:r>
          </w:p>
        </w:tc>
        <w:tc>
          <w:tcPr>
            <w:tcW w:w="3221" w:type="pct"/>
            <w:gridSpan w:val="8"/>
            <w:shd w:val="clear" w:color="auto" w:fill="auto"/>
            <w:noWrap/>
            <w:vAlign w:val="center"/>
          </w:tcPr>
          <w:p w14:paraId="52E5CF2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Histological grade</w:t>
            </w:r>
          </w:p>
        </w:tc>
      </w:tr>
      <w:tr w:rsidR="00132105" w14:paraId="3411C4F3" w14:textId="77777777">
        <w:trPr>
          <w:trHeight w:val="312"/>
          <w:jc w:val="center"/>
        </w:trPr>
        <w:tc>
          <w:tcPr>
            <w:tcW w:w="614" w:type="pct"/>
            <w:vMerge/>
            <w:vAlign w:val="center"/>
          </w:tcPr>
          <w:p w14:paraId="125CAD89" w14:textId="77777777" w:rsidR="00132105" w:rsidRDefault="0013210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09" w:type="pct"/>
            <w:vMerge/>
            <w:vAlign w:val="center"/>
          </w:tcPr>
          <w:p w14:paraId="087A0A0F" w14:textId="77777777" w:rsidR="00132105" w:rsidRDefault="0013210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54" w:type="pct"/>
            <w:gridSpan w:val="2"/>
            <w:vMerge/>
            <w:vAlign w:val="center"/>
          </w:tcPr>
          <w:p w14:paraId="4CE09825" w14:textId="77777777" w:rsidR="00132105" w:rsidRDefault="0013210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624" w:type="pct"/>
            <w:gridSpan w:val="4"/>
            <w:shd w:val="clear" w:color="auto" w:fill="auto"/>
            <w:noWrap/>
            <w:vAlign w:val="center"/>
          </w:tcPr>
          <w:p w14:paraId="5F39B43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Experiment arm</w:t>
            </w:r>
          </w:p>
        </w:tc>
        <w:tc>
          <w:tcPr>
            <w:tcW w:w="1597" w:type="pct"/>
            <w:gridSpan w:val="4"/>
            <w:shd w:val="clear" w:color="auto" w:fill="auto"/>
            <w:noWrap/>
            <w:vAlign w:val="center"/>
          </w:tcPr>
          <w:p w14:paraId="43C33D4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ontrol arm</w:t>
            </w:r>
          </w:p>
        </w:tc>
      </w:tr>
      <w:tr w:rsidR="00132105" w14:paraId="6CB3BDB0" w14:textId="77777777">
        <w:trPr>
          <w:trHeight w:val="312"/>
          <w:jc w:val="center"/>
        </w:trPr>
        <w:tc>
          <w:tcPr>
            <w:tcW w:w="614" w:type="pct"/>
            <w:vMerge/>
            <w:vAlign w:val="center"/>
          </w:tcPr>
          <w:p w14:paraId="28BD6C0E" w14:textId="77777777" w:rsidR="00132105" w:rsidRDefault="0013210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309" w:type="pct"/>
            <w:vMerge/>
            <w:vAlign w:val="center"/>
          </w:tcPr>
          <w:p w14:paraId="05E71D65" w14:textId="77777777" w:rsidR="00132105" w:rsidRDefault="0013210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E5F6A0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Experiment arm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D73938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Control arm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5EFFEC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rade 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30E1CF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rade 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F7B0A0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rade 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E3D5D2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issing dat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32C7A1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rade 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C53952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rade 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D8E9F4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rade 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380BBD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Missing data</w:t>
            </w:r>
          </w:p>
        </w:tc>
      </w:tr>
      <w:tr w:rsidR="00132105" w14:paraId="7296B97A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4680EFD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rtels SAL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B7CE78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CB5EF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2070EA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3CA369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F9C5C5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C8EBB8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ABD596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D1A933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F8E689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54E565F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954503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132105" w14:paraId="1A5880A4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1B56798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 Boniface J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F81F65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D4DCA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C20984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697DBCF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7C666C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160E7F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DAF86C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1D28C4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55BA58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7E9246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6273CE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132105" w14:paraId="5B1811C9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504BC20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nterri C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55F9E6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4D763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6BC114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7F0156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072023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0CC8E4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27A91B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3349FD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4E5329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7D337E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D15743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32105" w14:paraId="12D68D6C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456F218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uliano A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365821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83CB4F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BF6AD2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15CF00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57228D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795C58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7C89F6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697B21F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4990D3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E9D4C3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382251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132105" w14:paraId="2F485F42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4BFC317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navese G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501814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5C9A11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334D0F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C41214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9A70F5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90549D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AED810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47C134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6FB8E7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B961E2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90EFE8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132105" w14:paraId="07D9BDE5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067B405F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Sávolt Á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161246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6BD42A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5B1E67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4E3441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DB8E10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89EABB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A2EF00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5BA7D1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E5D47E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B9B2D8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B2E3CA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32105" w14:paraId="42E5E42F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4756AAE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ao X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2E6EF9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5081D92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075A07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5B98C3A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E96A4C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43C283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2E0334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E1C0E7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5631B9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625F9D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9EDCD3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32105" w14:paraId="7F30EA97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086FC3E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chwieger L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2BC47A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C164C8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E82B5F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78C16F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8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45A68E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6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B768DC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8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E2ADA4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D0573F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3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53DD8B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9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0AEC69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3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C060D1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9</w:t>
            </w:r>
          </w:p>
        </w:tc>
      </w:tr>
      <w:tr w:rsidR="00132105" w14:paraId="0E7EE932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12A4AEC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 Wild SR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2D0B40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B970D7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CEC6C6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50804B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FA98AA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6397FC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6E82EA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453182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2D1AB2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0A049C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03BBAE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132105" w14:paraId="337E1989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35C4E78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oo JH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DF1F48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63E684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33292E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63B7DF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35C4DD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722F42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2FDDEE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05D104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D46046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224AFE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47BFBF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32105" w14:paraId="4D0E01D1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07A66F5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nvido VM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70A3CE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ECEB9F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BC108F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17824D5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CDDD95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5E8F86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58DD6F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D7BA16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AEB118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70C5B9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022406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32105" w14:paraId="2F3FB0C9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2D688A9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n J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E9895C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5EB6902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CC48C4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3B47039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E60C83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1EDA71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53017A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107B2D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F64A7C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385C76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E3E834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32105" w14:paraId="33B7AE7D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396DCF0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ung J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4AB5E3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D4A195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EBA91F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767DB01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ED8CDD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E5CFA7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00230E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F1BD1D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94DBB2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610FE9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502B3C6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132105" w14:paraId="1FCDE31A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28ADB90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isio R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2BA0A75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D40DEB1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CAC1294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00518F49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3F29CFD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D7D7BF7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20983B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20F5DF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294E668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558129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ECE6A3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132105" w14:paraId="354C0998" w14:textId="77777777">
        <w:trPr>
          <w:trHeight w:val="312"/>
          <w:jc w:val="center"/>
        </w:trPr>
        <w:tc>
          <w:tcPr>
            <w:tcW w:w="614" w:type="pct"/>
            <w:shd w:val="clear" w:color="auto" w:fill="auto"/>
            <w:noWrap/>
            <w:vAlign w:val="center"/>
          </w:tcPr>
          <w:p w14:paraId="388E207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limoria KY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F80E5D3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EFDB302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5C9280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41112EEB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88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B41C4D0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528386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79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630997C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210492C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919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5D3BFFA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778ACFE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25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B916E95" w14:textId="77777777" w:rsidR="00132105" w:rsidRDefault="00000000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28</w:t>
            </w:r>
          </w:p>
        </w:tc>
      </w:tr>
    </w:tbl>
    <w:p w14:paraId="3EA2021E" w14:textId="77777777" w:rsidR="00132105" w:rsidRDefault="00000000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bidi="ar"/>
        </w:rPr>
      </w:pPr>
      <w:r>
        <w:rPr>
          <w:rFonts w:ascii="Times New Roman" w:hAnsi="Times New Roman" w:cs="Times New Roman"/>
          <w:color w:val="000000"/>
          <w:sz w:val="22"/>
          <w:szCs w:val="22"/>
          <w:lang w:bidi="ar"/>
        </w:rPr>
        <w:t>NA, not available.</w:t>
      </w:r>
    </w:p>
    <w:sectPr w:rsidR="00132105">
      <w:pgSz w:w="16840" w:h="11900" w:orient="landscape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E2AAF" w14:textId="77777777" w:rsidR="002A1A39" w:rsidRDefault="002A1A39" w:rsidP="00F0771E">
      <w:pPr>
        <w:rPr>
          <w:rFonts w:hint="eastAsia"/>
        </w:rPr>
      </w:pPr>
      <w:r>
        <w:separator/>
      </w:r>
    </w:p>
  </w:endnote>
  <w:endnote w:type="continuationSeparator" w:id="0">
    <w:p w14:paraId="1910E724" w14:textId="77777777" w:rsidR="002A1A39" w:rsidRDefault="002A1A39" w:rsidP="00F077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04B10" w14:textId="77777777" w:rsidR="002A1A39" w:rsidRDefault="002A1A39" w:rsidP="00F0771E">
      <w:pPr>
        <w:rPr>
          <w:rFonts w:hint="eastAsia"/>
        </w:rPr>
      </w:pPr>
      <w:r>
        <w:separator/>
      </w:r>
    </w:p>
  </w:footnote>
  <w:footnote w:type="continuationSeparator" w:id="0">
    <w:p w14:paraId="5243C9D9" w14:textId="77777777" w:rsidR="002A1A39" w:rsidRDefault="002A1A39" w:rsidP="00F077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4Njk4ZDU4YWIyNGIzZmYxM2FiMTg1NDc5MTIwZGMifQ=="/>
  </w:docVars>
  <w:rsids>
    <w:rsidRoot w:val="07334267"/>
    <w:rsid w:val="000065EC"/>
    <w:rsid w:val="00014FF6"/>
    <w:rsid w:val="000172C9"/>
    <w:rsid w:val="00024B95"/>
    <w:rsid w:val="00053EF0"/>
    <w:rsid w:val="000618AB"/>
    <w:rsid w:val="0009368D"/>
    <w:rsid w:val="000A543A"/>
    <w:rsid w:val="000B4E6B"/>
    <w:rsid w:val="000B4FCD"/>
    <w:rsid w:val="000E3015"/>
    <w:rsid w:val="000E4D83"/>
    <w:rsid w:val="00106BE1"/>
    <w:rsid w:val="00115295"/>
    <w:rsid w:val="00132105"/>
    <w:rsid w:val="00142A3F"/>
    <w:rsid w:val="00147FA5"/>
    <w:rsid w:val="001510C4"/>
    <w:rsid w:val="0015583E"/>
    <w:rsid w:val="00171506"/>
    <w:rsid w:val="001723A0"/>
    <w:rsid w:val="00174FB3"/>
    <w:rsid w:val="001928FC"/>
    <w:rsid w:val="00193D38"/>
    <w:rsid w:val="001B095A"/>
    <w:rsid w:val="001C4E4D"/>
    <w:rsid w:val="001D01E2"/>
    <w:rsid w:val="001D1ED1"/>
    <w:rsid w:val="00204C8B"/>
    <w:rsid w:val="0021191B"/>
    <w:rsid w:val="00213956"/>
    <w:rsid w:val="00214382"/>
    <w:rsid w:val="0021516E"/>
    <w:rsid w:val="002178AF"/>
    <w:rsid w:val="0027674B"/>
    <w:rsid w:val="00286CFF"/>
    <w:rsid w:val="00296074"/>
    <w:rsid w:val="002A1A39"/>
    <w:rsid w:val="002B6DDC"/>
    <w:rsid w:val="002C4F6A"/>
    <w:rsid w:val="002C6E81"/>
    <w:rsid w:val="002E2E5A"/>
    <w:rsid w:val="002E34EE"/>
    <w:rsid w:val="0031544E"/>
    <w:rsid w:val="00320547"/>
    <w:rsid w:val="00326403"/>
    <w:rsid w:val="00327701"/>
    <w:rsid w:val="003356D9"/>
    <w:rsid w:val="00366848"/>
    <w:rsid w:val="003675B4"/>
    <w:rsid w:val="00370FAD"/>
    <w:rsid w:val="00382DEE"/>
    <w:rsid w:val="00384A3C"/>
    <w:rsid w:val="00384F22"/>
    <w:rsid w:val="003A2BAE"/>
    <w:rsid w:val="003A72E7"/>
    <w:rsid w:val="003E30F2"/>
    <w:rsid w:val="003F7BB6"/>
    <w:rsid w:val="00410437"/>
    <w:rsid w:val="00415FAC"/>
    <w:rsid w:val="00423C72"/>
    <w:rsid w:val="00445B38"/>
    <w:rsid w:val="00466E87"/>
    <w:rsid w:val="004743C2"/>
    <w:rsid w:val="00476122"/>
    <w:rsid w:val="00491727"/>
    <w:rsid w:val="004D047E"/>
    <w:rsid w:val="004D37C3"/>
    <w:rsid w:val="004E2338"/>
    <w:rsid w:val="004E42F1"/>
    <w:rsid w:val="004E5D2A"/>
    <w:rsid w:val="004E694D"/>
    <w:rsid w:val="00514891"/>
    <w:rsid w:val="00514BD0"/>
    <w:rsid w:val="00521ABB"/>
    <w:rsid w:val="005271D9"/>
    <w:rsid w:val="00534B90"/>
    <w:rsid w:val="005448AD"/>
    <w:rsid w:val="00556D19"/>
    <w:rsid w:val="00582E2A"/>
    <w:rsid w:val="00584958"/>
    <w:rsid w:val="00586513"/>
    <w:rsid w:val="005B4523"/>
    <w:rsid w:val="005E52AF"/>
    <w:rsid w:val="005F0A43"/>
    <w:rsid w:val="005F42F3"/>
    <w:rsid w:val="0060241F"/>
    <w:rsid w:val="00651C9B"/>
    <w:rsid w:val="006545AF"/>
    <w:rsid w:val="00671476"/>
    <w:rsid w:val="006970EC"/>
    <w:rsid w:val="006C068B"/>
    <w:rsid w:val="006C2FB8"/>
    <w:rsid w:val="006D29AB"/>
    <w:rsid w:val="00706967"/>
    <w:rsid w:val="0070797A"/>
    <w:rsid w:val="00734634"/>
    <w:rsid w:val="00741CB6"/>
    <w:rsid w:val="007506B1"/>
    <w:rsid w:val="007506F6"/>
    <w:rsid w:val="00773934"/>
    <w:rsid w:val="007B4F0A"/>
    <w:rsid w:val="007E533C"/>
    <w:rsid w:val="007F04F6"/>
    <w:rsid w:val="00810FA2"/>
    <w:rsid w:val="008122CB"/>
    <w:rsid w:val="0081512D"/>
    <w:rsid w:val="008227A2"/>
    <w:rsid w:val="00824069"/>
    <w:rsid w:val="00840656"/>
    <w:rsid w:val="0084443B"/>
    <w:rsid w:val="00847962"/>
    <w:rsid w:val="00862D22"/>
    <w:rsid w:val="00865178"/>
    <w:rsid w:val="008742A5"/>
    <w:rsid w:val="008A0165"/>
    <w:rsid w:val="008A1327"/>
    <w:rsid w:val="008A5812"/>
    <w:rsid w:val="008C05D5"/>
    <w:rsid w:val="008D753D"/>
    <w:rsid w:val="008F153B"/>
    <w:rsid w:val="008F6EA4"/>
    <w:rsid w:val="00917C89"/>
    <w:rsid w:val="00926E88"/>
    <w:rsid w:val="0095167A"/>
    <w:rsid w:val="009542BD"/>
    <w:rsid w:val="009660AD"/>
    <w:rsid w:val="0097670C"/>
    <w:rsid w:val="0098698E"/>
    <w:rsid w:val="009E1386"/>
    <w:rsid w:val="009F1F03"/>
    <w:rsid w:val="009F3BBC"/>
    <w:rsid w:val="009F7850"/>
    <w:rsid w:val="00A0341A"/>
    <w:rsid w:val="00A105DF"/>
    <w:rsid w:val="00A13709"/>
    <w:rsid w:val="00A20AC3"/>
    <w:rsid w:val="00A24B32"/>
    <w:rsid w:val="00A24C24"/>
    <w:rsid w:val="00A72158"/>
    <w:rsid w:val="00A77F4D"/>
    <w:rsid w:val="00A8594E"/>
    <w:rsid w:val="00AC16F2"/>
    <w:rsid w:val="00AF304F"/>
    <w:rsid w:val="00AF5864"/>
    <w:rsid w:val="00B00BED"/>
    <w:rsid w:val="00B02750"/>
    <w:rsid w:val="00B034C8"/>
    <w:rsid w:val="00B1411A"/>
    <w:rsid w:val="00B14660"/>
    <w:rsid w:val="00B5234B"/>
    <w:rsid w:val="00B57441"/>
    <w:rsid w:val="00B5778B"/>
    <w:rsid w:val="00B6468A"/>
    <w:rsid w:val="00B653ED"/>
    <w:rsid w:val="00B70C8B"/>
    <w:rsid w:val="00B96AB3"/>
    <w:rsid w:val="00BA61C8"/>
    <w:rsid w:val="00BA71AA"/>
    <w:rsid w:val="00BC32C4"/>
    <w:rsid w:val="00BC3610"/>
    <w:rsid w:val="00BE0103"/>
    <w:rsid w:val="00BE1887"/>
    <w:rsid w:val="00BF4D0F"/>
    <w:rsid w:val="00BF6AA7"/>
    <w:rsid w:val="00C0513A"/>
    <w:rsid w:val="00C14980"/>
    <w:rsid w:val="00C30B9A"/>
    <w:rsid w:val="00C35C07"/>
    <w:rsid w:val="00C36D2F"/>
    <w:rsid w:val="00C75C1D"/>
    <w:rsid w:val="00CC57B1"/>
    <w:rsid w:val="00CC63CE"/>
    <w:rsid w:val="00CE1E6A"/>
    <w:rsid w:val="00CE31BD"/>
    <w:rsid w:val="00D066CE"/>
    <w:rsid w:val="00D11591"/>
    <w:rsid w:val="00D46378"/>
    <w:rsid w:val="00D5677D"/>
    <w:rsid w:val="00D579F2"/>
    <w:rsid w:val="00D57CE4"/>
    <w:rsid w:val="00D70E61"/>
    <w:rsid w:val="00D74D15"/>
    <w:rsid w:val="00D76503"/>
    <w:rsid w:val="00D9188C"/>
    <w:rsid w:val="00DB1504"/>
    <w:rsid w:val="00DC49D2"/>
    <w:rsid w:val="00DC5886"/>
    <w:rsid w:val="00E20DCD"/>
    <w:rsid w:val="00E31CFD"/>
    <w:rsid w:val="00E57184"/>
    <w:rsid w:val="00E84B6B"/>
    <w:rsid w:val="00EA392F"/>
    <w:rsid w:val="00EC489A"/>
    <w:rsid w:val="00EE2169"/>
    <w:rsid w:val="00EE667D"/>
    <w:rsid w:val="00EF16D9"/>
    <w:rsid w:val="00F0771E"/>
    <w:rsid w:val="00F20F70"/>
    <w:rsid w:val="00F238C8"/>
    <w:rsid w:val="00F26840"/>
    <w:rsid w:val="00F441D4"/>
    <w:rsid w:val="00F5459E"/>
    <w:rsid w:val="00F6025A"/>
    <w:rsid w:val="00F76519"/>
    <w:rsid w:val="00F82189"/>
    <w:rsid w:val="00F85292"/>
    <w:rsid w:val="00FB2D8D"/>
    <w:rsid w:val="00FF425F"/>
    <w:rsid w:val="0370704A"/>
    <w:rsid w:val="05D13B5A"/>
    <w:rsid w:val="05E56204"/>
    <w:rsid w:val="07334267"/>
    <w:rsid w:val="082162CF"/>
    <w:rsid w:val="0BA31A63"/>
    <w:rsid w:val="0F876CE8"/>
    <w:rsid w:val="11F40BEC"/>
    <w:rsid w:val="150E7AF4"/>
    <w:rsid w:val="15581EB2"/>
    <w:rsid w:val="16261D60"/>
    <w:rsid w:val="17A37EEB"/>
    <w:rsid w:val="18256EBF"/>
    <w:rsid w:val="1948542D"/>
    <w:rsid w:val="1D655A3D"/>
    <w:rsid w:val="1E193E07"/>
    <w:rsid w:val="20270A5D"/>
    <w:rsid w:val="212F5915"/>
    <w:rsid w:val="26D608D1"/>
    <w:rsid w:val="273F4076"/>
    <w:rsid w:val="28071776"/>
    <w:rsid w:val="2A1A22F4"/>
    <w:rsid w:val="2A650C06"/>
    <w:rsid w:val="2B527DDB"/>
    <w:rsid w:val="2CC82C80"/>
    <w:rsid w:val="2DCE1F7E"/>
    <w:rsid w:val="2F3D6A1F"/>
    <w:rsid w:val="2FE614C5"/>
    <w:rsid w:val="313E2578"/>
    <w:rsid w:val="343B01DB"/>
    <w:rsid w:val="3C687FDC"/>
    <w:rsid w:val="3CFF4AAB"/>
    <w:rsid w:val="3D102898"/>
    <w:rsid w:val="3E3974D7"/>
    <w:rsid w:val="3E7B0A0E"/>
    <w:rsid w:val="4120510F"/>
    <w:rsid w:val="42820089"/>
    <w:rsid w:val="431C0FA3"/>
    <w:rsid w:val="4449243C"/>
    <w:rsid w:val="4A206063"/>
    <w:rsid w:val="4B932D50"/>
    <w:rsid w:val="4BF940DB"/>
    <w:rsid w:val="4DB45A88"/>
    <w:rsid w:val="4DB841F3"/>
    <w:rsid w:val="4E744AC1"/>
    <w:rsid w:val="50724840"/>
    <w:rsid w:val="50AF5D81"/>
    <w:rsid w:val="50D24DC7"/>
    <w:rsid w:val="52EF3596"/>
    <w:rsid w:val="539F032F"/>
    <w:rsid w:val="56590501"/>
    <w:rsid w:val="57790C05"/>
    <w:rsid w:val="580B5F93"/>
    <w:rsid w:val="5A96238B"/>
    <w:rsid w:val="5ACA4B83"/>
    <w:rsid w:val="5BBE7E26"/>
    <w:rsid w:val="5ED31927"/>
    <w:rsid w:val="5EFA28BD"/>
    <w:rsid w:val="5F0C0D24"/>
    <w:rsid w:val="60A80BC2"/>
    <w:rsid w:val="61942BFF"/>
    <w:rsid w:val="61B256D1"/>
    <w:rsid w:val="62004B6B"/>
    <w:rsid w:val="62EE44E7"/>
    <w:rsid w:val="684F214B"/>
    <w:rsid w:val="68736231"/>
    <w:rsid w:val="68E47835"/>
    <w:rsid w:val="69E864C8"/>
    <w:rsid w:val="69F767C2"/>
    <w:rsid w:val="6B5C3CA9"/>
    <w:rsid w:val="6C335661"/>
    <w:rsid w:val="6DD74CE8"/>
    <w:rsid w:val="706D17CA"/>
    <w:rsid w:val="72072B4D"/>
    <w:rsid w:val="742578D8"/>
    <w:rsid w:val="76C84325"/>
    <w:rsid w:val="776517EC"/>
    <w:rsid w:val="78C45436"/>
    <w:rsid w:val="798474FC"/>
    <w:rsid w:val="7DE06CCB"/>
    <w:rsid w:val="7E60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90D968"/>
  <w15:docId w15:val="{A86EA0A4-47B6-4416-A4BF-FF5EE276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character" w:customStyle="1" w:styleId="font11">
    <w:name w:val="font11"/>
    <w:basedOn w:val="a0"/>
    <w:autoRedefine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autoRedefine/>
    <w:qFormat/>
    <w:rPr>
      <w:rFonts w:ascii="宋体" w:hAnsi="宋体" w:cs="宋体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792</Characters>
  <Application>Microsoft Office Word</Application>
  <DocSecurity>0</DocSecurity>
  <Lines>264</Lines>
  <Paragraphs>259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</dc:creator>
  <cp:lastModifiedBy>Bolun J</cp:lastModifiedBy>
  <cp:revision>5</cp:revision>
  <dcterms:created xsi:type="dcterms:W3CDTF">2025-03-15T12:01:00Z</dcterms:created>
  <dcterms:modified xsi:type="dcterms:W3CDTF">2025-04-2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B2496075B114EF19EAF42DD55B1A044_13</vt:lpwstr>
  </property>
  <property fmtid="{D5CDD505-2E9C-101B-9397-08002B2CF9AE}" pid="4" name="KSOSaveFontToCloudKey">
    <vt:lpwstr>428986894_btnclosed</vt:lpwstr>
  </property>
  <property fmtid="{D5CDD505-2E9C-101B-9397-08002B2CF9AE}" pid="5" name="KSOTemplateDocerSaveRecord">
    <vt:lpwstr>eyJoZGlkIjoiOGJkM2UxMTkwZjdlZDQ0ZThjNzc0NTdmZGEwZWQwODQiLCJ1c2VySWQiOiI2MDkwMDgxODMifQ==</vt:lpwstr>
  </property>
</Properties>
</file>